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r w:rsidRPr="001E2E2A">
        <w:rPr>
          <w:rFonts w:ascii="Times New Roman" w:hAnsi="Times New Roman"/>
          <w:b/>
          <w:sz w:val="24"/>
          <w:szCs w:val="24"/>
        </w:rPr>
        <w:t>Additional file 1</w:t>
      </w:r>
    </w:p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1E2E2A">
        <w:rPr>
          <w:rFonts w:ascii="Times New Roman" w:hAnsi="Times New Roman"/>
          <w:b/>
          <w:sz w:val="24"/>
          <w:szCs w:val="24"/>
        </w:rPr>
        <w:t>Table 1.</w:t>
      </w:r>
      <w:proofErr w:type="gramEnd"/>
    </w:p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r w:rsidRPr="001E2E2A">
        <w:rPr>
          <w:rFonts w:ascii="Times New Roman" w:hAnsi="Times New Roman"/>
          <w:sz w:val="24"/>
          <w:szCs w:val="24"/>
        </w:rPr>
        <w:t>Simple logistic regression analyses of the factors associated with ever seeking medical advice for rectal bleeding and change in bowel habit.</w:t>
      </w:r>
    </w:p>
    <w:tbl>
      <w:tblPr>
        <w:tblW w:w="5000" w:type="pct"/>
        <w:tblLook w:val="0600"/>
      </w:tblPr>
      <w:tblGrid>
        <w:gridCol w:w="4738"/>
        <w:gridCol w:w="1419"/>
        <w:gridCol w:w="1120"/>
        <w:gridCol w:w="1339"/>
        <w:gridCol w:w="960"/>
      </w:tblGrid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rimary symptom</w:t>
            </w:r>
          </w:p>
        </w:tc>
        <w:tc>
          <w:tcPr>
            <w:tcW w:w="1326" w:type="pct"/>
            <w:gridSpan w:val="2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ctal Bleeding</w:t>
            </w:r>
          </w:p>
        </w:tc>
        <w:tc>
          <w:tcPr>
            <w:tcW w:w="1201" w:type="pct"/>
            <w:gridSpan w:val="2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ange in bowel habit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ocio-demographic characteristic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8 (.33, 1.03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63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90 (.93, 3.86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78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56-64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82 (.94, 3.49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73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71(.70, 4.19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38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75-88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1.12 (.52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40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774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1.35 (.55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6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512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rital statu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arried/ Living with partne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ever married/ Widowed/ Divorced or separated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85 (.89, 3.85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9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6 (.66, 3.25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54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econdary schooling (not-completed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econdary schooling (completed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7 (.49, 2.74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23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1 (.48, 4.17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Trade qualification or TAFE: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2 (.60, 3.39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8 (.43, 3.27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University or other tertiary study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3 (.43, 2.00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53 (.59, 3.98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80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ther or not applicabl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4 (.29, 7.22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Household income before tax ($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lt;= 39, 999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40, 000 – 69, 999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1.03 (.49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16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935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.44 (.19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5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.064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= 70,000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7 (.28, 1.17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2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1 (.16, 1.06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65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3 (.23, 1.21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33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4 (.29, 3.05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64 (.93, 2.88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8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2 (.55, 2.31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48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rivate health insuranc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 coverag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6 (.37, 1.55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51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5 (.32, 1.78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rink days per month (Alcohol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0 (.97, 1.03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 (.95, 1.01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4 (.47, 1.52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66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4 (.35, 1.54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0 (.15, 1.70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4 (.05, 2.17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GP visits per yea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5 (.93, 1.43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0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8 (.85, 1.37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revious Cancer (excluding CRC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3 (.43, 1.63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9 (.26, 1.32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00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irst degree relative diagnosed CRC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5.93 (1.40, 25.18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16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02 (.66, 6.16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17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ver discussed Family history of CRC with docto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 discussed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scussed, informed of ‘increased risk’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5.70 (2.31, 14.08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3.10 (1.17, 8.23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23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scussed, not informed of ‘increased risk’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22 (1.09, 4.53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28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02 (.82, 4.95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25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creening advice ever given by doctor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4.67 (2.13, 10.25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23 (.57, 2.66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8.5 - 25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gt; 25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7 (.40, 1.90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8 (.08, .98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46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3 (.70, 2.94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53 (.59, 3.98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78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sychosocial characteristics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F-36 (physical health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9 (.96, 1.02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42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 (.97, 1.03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K-10 (mental health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Low or no risk </w:t>
            </w:r>
            <w:r w:rsidRPr="001E2E2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0–15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10"/>
        </w:trPr>
        <w:tc>
          <w:tcPr>
            <w:tcW w:w="2474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edium to high risk (16 +)</w:t>
            </w:r>
          </w:p>
        </w:tc>
        <w:tc>
          <w:tcPr>
            <w:tcW w:w="74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28 (.66, 2.47)</w:t>
            </w:r>
          </w:p>
        </w:tc>
        <w:tc>
          <w:tcPr>
            <w:tcW w:w="585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57</w:t>
            </w:r>
          </w:p>
        </w:tc>
        <w:tc>
          <w:tcPr>
            <w:tcW w:w="699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3 (.40, 1.73)</w:t>
            </w:r>
          </w:p>
        </w:tc>
        <w:tc>
          <w:tcPr>
            <w:tcW w:w="501" w:type="pct"/>
            <w:shd w:val="clear" w:color="auto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</w:tr>
    </w:tbl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r w:rsidRPr="001E2E2A">
        <w:rPr>
          <w:rFonts w:ascii="Times New Roman" w:hAnsi="Times New Roman"/>
          <w:i/>
          <w:sz w:val="24"/>
          <w:szCs w:val="24"/>
        </w:rPr>
        <w:t>Variables with p</w:t>
      </w:r>
      <w:r w:rsidRPr="001E2E2A">
        <w:rPr>
          <w:rFonts w:ascii="Times New Roman" w:hAnsi="Times New Roman"/>
          <w:sz w:val="24"/>
          <w:szCs w:val="24"/>
        </w:rPr>
        <w:t xml:space="preserve"> values &lt; .25 included in multiple logistic regression model bolded</w:t>
      </w:r>
    </w:p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1E2E2A">
        <w:rPr>
          <w:rFonts w:ascii="Times New Roman" w:hAnsi="Times New Roman"/>
          <w:b/>
          <w:sz w:val="24"/>
          <w:szCs w:val="24"/>
        </w:rPr>
        <w:t>Table 2.</w:t>
      </w:r>
      <w:proofErr w:type="gramEnd"/>
    </w:p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r w:rsidRPr="001E2E2A">
        <w:rPr>
          <w:rFonts w:ascii="Times New Roman" w:hAnsi="Times New Roman"/>
          <w:sz w:val="24"/>
          <w:szCs w:val="24"/>
        </w:rPr>
        <w:t xml:space="preserve">Simple logistic regression analyses of socio-demographic, clinical and psychosocial factors association with early medical advice seeking. </w:t>
      </w:r>
    </w:p>
    <w:tbl>
      <w:tblPr>
        <w:tblW w:w="5000" w:type="pct"/>
        <w:shd w:val="clear" w:color="000000" w:fill="auto"/>
        <w:tblLook w:val="0600"/>
      </w:tblPr>
      <w:tblGrid>
        <w:gridCol w:w="5281"/>
        <w:gridCol w:w="1413"/>
        <w:gridCol w:w="785"/>
        <w:gridCol w:w="1256"/>
        <w:gridCol w:w="841"/>
      </w:tblGrid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rimary symptom</w:t>
            </w:r>
          </w:p>
        </w:tc>
        <w:tc>
          <w:tcPr>
            <w:tcW w:w="1148" w:type="pct"/>
            <w:gridSpan w:val="2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ctal bleeding</w:t>
            </w:r>
          </w:p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(&lt;2 weeks)</w:t>
            </w:r>
          </w:p>
        </w:tc>
        <w:tc>
          <w:tcPr>
            <w:tcW w:w="1095" w:type="pct"/>
            <w:gridSpan w:val="2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ange in bowel habit</w:t>
            </w:r>
          </w:p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(&lt; 4 weeks)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10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39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ocio-demographic characteristics</w:t>
            </w:r>
          </w:p>
        </w:tc>
        <w:tc>
          <w:tcPr>
            <w:tcW w:w="738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738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5 (.23, 1.3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77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4 (.19, 1.51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44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56-64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93"/>
        </w:trPr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05 (.80, 5.2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3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8 (.39, 3.64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75-88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57 (.49, 5.04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4 (.31, 4.22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4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In a relationship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t in relationship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6 (.28, 2.09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 (.34, 2.87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econdary schooling (not-completed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econdary schooling (completed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1.25 (.34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5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73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.5 (.09, </w:t>
            </w: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80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431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de qualification or TAFE: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31 (.37, 4.58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1 (.15, 3.33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University or other tertiary study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7 (.28, 3.37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25 (.27, 5.7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ther or not applicabl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33 (.21, 25.24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5 (.08, 6.4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94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Household income before tax ($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lt;= 39, 999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40, 000 – 69, 999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7 (.58, 4.99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34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5 (.21, 2.62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gt;= 70,000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40 (.60, 9.5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212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24 (.41, 12.1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Australia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9 (.29, 4.93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Retired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7 (.44, 2.57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81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1 (.35, 2.94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rivate health insuranc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 coverag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29 (.85, 6.2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02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7 (.15, 1.44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rink days per month (Alcohol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3 (.99, 1.08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90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1 (.96, 1.0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0 (.36, 2.34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28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84 (.97, 8.29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56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w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GP visits per yea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7 (.79, 1.47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28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2 (.50, 1.05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88</w:t>
            </w:r>
          </w:p>
        </w:tc>
      </w:tr>
      <w:tr w:rsidR="000F0BA5" w:rsidRPr="001E2E2A" w:rsidTr="001412F9">
        <w:trPr>
          <w:trHeight w:val="167"/>
        </w:trPr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ious Cancer (excluding CRC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rPr>
          <w:trHeight w:val="261"/>
        </w:trPr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8 (.29, 2.65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1 (.59, 7.41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irst degree relative diagnosed CRC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4 (.15, 1.32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4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8 (.70, 11.1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44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Ever discussed Family history of CRC with docto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ever discussed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scussed, informed of ‘increased risk’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71 (.56, 5.2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7.46 (1.70, 32.67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scussed, not informed of ‘increased risk’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5 (.23, 1.82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1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3.2 (.96, 10.65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5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creening advice ever given by docto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19 (.48, 2.9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23 (.41, 3.69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10610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8.5 - 25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961263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&gt; 25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9 (.28, 2.85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4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1 (.34, 5.82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3 (.07, 1.6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70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41 (.34, 5.83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36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sychosocial characteristic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F-36 (physical health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01 (.98, 1.0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 (.94, 1.03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K-10 (mental health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 xml:space="preserve">Low or no risk </w:t>
            </w:r>
            <w:r w:rsidRPr="001E2E2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(10–15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edium to high risk (16 +)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5 (.14, .89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28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9 (.25, 1.9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94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igger for seeking medical advic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Thought the symptom was seriou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5.43 (1.87, 15.77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22 (.55, 8.99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ymptom didn’t go away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 (.35, 2.72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63 (.95, 7.27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61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ymptom was bad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7 (.06, 3.54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80 (.17, 18.29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ymptom got wors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3(.13, 3.01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68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7 (.02, 3.18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Partner or family member suggested it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8 (.27, 3.53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Advertisement about bowel canc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4.33 (.52, 36.25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7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3.15 (.35, 28.70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riend diagnosed with canc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8 (.03, 8.0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amily history of canc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0 (.09, .98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4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4.66 (.54, 40.38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62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pportunity to talk during doctor visit for other reaso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1 (.07, .58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1 (.09, 1.69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d check up or appointment already booked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2.58 (.29, 23.03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6 (.05, 2.30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Symptom characteristics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Only once to less than half the tim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Half the time to every tim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56 (.59, 4.15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0 (.19, 2.52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592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3 (.12, 1.4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176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Location of blood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Blood mixed with stool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9 (.26, 2.40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77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Blood on toilet paper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84 (.29, 2.43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Blood in the toilet bowl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7 (.41, 2.29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ncer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oderate to high concer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 to minor concer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33 (.13, .86)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b/>
                <w:sz w:val="24"/>
                <w:szCs w:val="24"/>
              </w:rPr>
              <w:t>.022</w:t>
            </w: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Type of bowel movement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8 (.28, 2.16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6 (.32, 2.30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Discomfort/ pai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None to mild discomfort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BA5" w:rsidRPr="001E2E2A" w:rsidTr="001412F9">
        <w:tc>
          <w:tcPr>
            <w:tcW w:w="2756" w:type="pct"/>
            <w:shd w:val="clear" w:color="000000" w:fill="auto"/>
          </w:tcPr>
          <w:p w:rsidR="000F0BA5" w:rsidRPr="001E2E2A" w:rsidDel="00A23B5E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Mild to intense pain</w:t>
            </w:r>
          </w:p>
        </w:tc>
        <w:tc>
          <w:tcPr>
            <w:tcW w:w="738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1.50 (.53, 4.28)</w:t>
            </w:r>
          </w:p>
        </w:tc>
        <w:tc>
          <w:tcPr>
            <w:tcW w:w="439" w:type="pct"/>
            <w:shd w:val="clear" w:color="000000" w:fill="auto"/>
            <w:vAlign w:val="center"/>
          </w:tcPr>
          <w:p w:rsidR="000F0BA5" w:rsidRPr="001E2E2A" w:rsidDel="00305272" w:rsidRDefault="000F0BA5" w:rsidP="001412F9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2E2A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</w:tbl>
    <w:p w:rsidR="000F0BA5" w:rsidRPr="001E2E2A" w:rsidRDefault="000F0BA5" w:rsidP="000F0BA5">
      <w:pPr>
        <w:pStyle w:val="EndnoteText"/>
        <w:keepLines w:val="0"/>
        <w:spacing w:before="240" w:line="360" w:lineRule="auto"/>
        <w:rPr>
          <w:rFonts w:ascii="Times New Roman" w:hAnsi="Times New Roman"/>
          <w:sz w:val="24"/>
          <w:szCs w:val="24"/>
        </w:rPr>
      </w:pPr>
      <w:r w:rsidRPr="001E2E2A">
        <w:rPr>
          <w:rFonts w:ascii="Times New Roman" w:hAnsi="Times New Roman"/>
          <w:i/>
          <w:sz w:val="24"/>
          <w:szCs w:val="24"/>
        </w:rPr>
        <w:t>Variables with p values &lt; .25 included in multiple logistic regression model bolded</w:t>
      </w:r>
    </w:p>
    <w:p w:rsidR="00833A4A" w:rsidRDefault="00833A4A"/>
    <w:sectPr w:rsidR="00833A4A" w:rsidSect="00833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F0BA5"/>
    <w:rsid w:val="000F0BA5"/>
    <w:rsid w:val="00833A4A"/>
    <w:rsid w:val="00D646D1"/>
    <w:rsid w:val="00F22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rsid w:val="000F0BA5"/>
    <w:pPr>
      <w:keepLines/>
      <w:spacing w:after="0" w:line="200" w:lineRule="atLeast"/>
    </w:pPr>
    <w:rPr>
      <w:rFonts w:ascii="Garamond" w:eastAsia="Times New Roman" w:hAnsi="Garamond" w:cs="Times New Roman"/>
      <w:sz w:val="16"/>
      <w:szCs w:val="20"/>
      <w:lang w:val="en-AU"/>
    </w:rPr>
  </w:style>
  <w:style w:type="character" w:customStyle="1" w:styleId="EndnoteTextChar">
    <w:name w:val="Endnote Text Char"/>
    <w:basedOn w:val="DefaultParagraphFont"/>
    <w:link w:val="EndnoteText"/>
    <w:rsid w:val="000F0BA5"/>
    <w:rPr>
      <w:rFonts w:ascii="Garamond" w:eastAsia="Times New Roman" w:hAnsi="Garamond" w:cs="Times New Roman"/>
      <w:sz w:val="16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1017</Words>
  <Characters>5799</Characters>
  <Application>Microsoft Office Word</Application>
  <DocSecurity>0</DocSecurity>
  <Lines>48</Lines>
  <Paragraphs>13</Paragraphs>
  <ScaleCrop>false</ScaleCrop>
  <Company/>
  <LinksUpToDate>false</LinksUpToDate>
  <CharactersWithSpaces>6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1</cp:revision>
  <dcterms:created xsi:type="dcterms:W3CDTF">2012-07-28T13:37:00Z</dcterms:created>
  <dcterms:modified xsi:type="dcterms:W3CDTF">2012-07-28T13:45:00Z</dcterms:modified>
</cp:coreProperties>
</file>